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01991" w14:textId="77777777" w:rsidR="007D74E2" w:rsidRPr="001B13BA" w:rsidRDefault="007D74E2" w:rsidP="002F0D3C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7D74E2" w:rsidRPr="001B13BA" w:rsidSect="007D74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EF5B45" w14:textId="77777777" w:rsidR="000A3632" w:rsidRDefault="000A3632" w:rsidP="002F0D3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08A870" w14:textId="3F70B57D" w:rsidR="002F0D3C" w:rsidRPr="001B13BA" w:rsidRDefault="002F0D3C" w:rsidP="002F0D3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B13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1B13BA">
        <w:rPr>
          <w:rFonts w:ascii="Times New Roman" w:hAnsi="Times New Roman" w:cs="Times New Roman"/>
          <w:b/>
          <w:bCs/>
          <w:sz w:val="24"/>
          <w:szCs w:val="24"/>
        </w:rPr>
        <w:t>Physicochemical characterization of wastewater sample from tannery industry.</w:t>
      </w:r>
    </w:p>
    <w:p w14:paraId="5332C889" w14:textId="77777777" w:rsidR="002F0D3C" w:rsidRPr="001B13BA" w:rsidRDefault="002F0D3C" w:rsidP="002F0D3C">
      <w:pPr>
        <w:widowControl w:val="0"/>
        <w:spacing w:after="200" w:line="276" w:lineRule="auto"/>
        <w:ind w:right="-14"/>
        <w:rPr>
          <w:rFonts w:ascii="Times New Roman" w:eastAsia="Times New Roman" w:hAnsi="Times New Roman" w:cs="Times New Roman"/>
        </w:rPr>
      </w:pPr>
    </w:p>
    <w:tbl>
      <w:tblPr>
        <w:tblStyle w:val="PlainTable21"/>
        <w:tblW w:w="0" w:type="auto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2520"/>
        <w:gridCol w:w="2880"/>
        <w:gridCol w:w="2520"/>
      </w:tblGrid>
      <w:tr w:rsidR="001B13BA" w:rsidRPr="001B13BA" w14:paraId="1E694C80" w14:textId="77777777" w:rsidTr="00F20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8" w:type="dxa"/>
            <w:gridSpan w:val="2"/>
            <w:vAlign w:val="center"/>
          </w:tcPr>
          <w:p w14:paraId="5E440AE1" w14:textId="26ED4FA5" w:rsidR="002F0D3C" w:rsidRPr="001B13BA" w:rsidRDefault="002F0D3C" w:rsidP="00F20F22">
            <w:pPr>
              <w:jc w:val="center"/>
              <w:rPr>
                <w:rFonts w:eastAsia="Calibri" w:cs="Times New Roman"/>
              </w:rPr>
            </w:pPr>
            <w:r w:rsidRPr="001B13BA">
              <w:rPr>
                <w:rFonts w:eastAsia="Calibri" w:cs="Times New Roman"/>
              </w:rPr>
              <w:t>T</w:t>
            </w:r>
            <w:r w:rsidR="008236CC" w:rsidRPr="001B13BA">
              <w:rPr>
                <w:rFonts w:eastAsia="Calibri" w:cs="Times New Roman"/>
              </w:rPr>
              <w:t>annery</w:t>
            </w:r>
            <w:r w:rsidRPr="001B13BA">
              <w:rPr>
                <w:rFonts w:eastAsia="Calibri" w:cs="Times New Roman"/>
              </w:rPr>
              <w:t xml:space="preserve"> Effluent Properties</w:t>
            </w:r>
          </w:p>
        </w:tc>
        <w:tc>
          <w:tcPr>
            <w:tcW w:w="5400" w:type="dxa"/>
            <w:gridSpan w:val="2"/>
            <w:vAlign w:val="center"/>
          </w:tcPr>
          <w:p w14:paraId="73625524" w14:textId="762AA1AB" w:rsidR="002F0D3C" w:rsidRPr="001B13BA" w:rsidRDefault="008236CC" w:rsidP="00F20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1B13BA">
              <w:rPr>
                <w:rFonts w:eastAsia="Calibri" w:cs="Times New Roman"/>
              </w:rPr>
              <w:t>Tannery</w:t>
            </w:r>
            <w:r w:rsidR="002F0D3C" w:rsidRPr="001B13BA">
              <w:rPr>
                <w:rFonts w:eastAsia="Calibri" w:cs="Times New Roman"/>
              </w:rPr>
              <w:t xml:space="preserve"> Effluent Properties</w:t>
            </w:r>
          </w:p>
        </w:tc>
      </w:tr>
      <w:tr w:rsidR="001B13BA" w:rsidRPr="001B13BA" w14:paraId="67C845A2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48A89F3E" w14:textId="77777777" w:rsidR="002F0D3C" w:rsidRPr="001B13BA" w:rsidRDefault="002F0D3C" w:rsidP="00F20F22">
            <w:pPr>
              <w:jc w:val="center"/>
              <w:rPr>
                <w:rFonts w:eastAsia="Calibri" w:cs="Times New Roman"/>
              </w:rPr>
            </w:pPr>
            <w:r w:rsidRPr="001B13BA">
              <w:rPr>
                <w:rFonts w:eastAsia="Calibri" w:cs="Times New Roman"/>
              </w:rPr>
              <w:t>Parameter</w:t>
            </w:r>
          </w:p>
        </w:tc>
        <w:tc>
          <w:tcPr>
            <w:tcW w:w="2520" w:type="dxa"/>
            <w:vAlign w:val="center"/>
          </w:tcPr>
          <w:p w14:paraId="07F1F813" w14:textId="77777777" w:rsidR="002F0D3C" w:rsidRPr="001B13BA" w:rsidRDefault="002F0D3C" w:rsidP="00F2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1B13BA">
              <w:rPr>
                <w:rFonts w:eastAsia="Calibri" w:cs="Times New Roman"/>
                <w:b/>
                <w:bCs/>
              </w:rPr>
              <w:t>Concentration</w:t>
            </w:r>
          </w:p>
        </w:tc>
        <w:tc>
          <w:tcPr>
            <w:tcW w:w="2880" w:type="dxa"/>
            <w:vAlign w:val="center"/>
          </w:tcPr>
          <w:p w14:paraId="68C6AF9D" w14:textId="77777777" w:rsidR="002F0D3C" w:rsidRPr="001B13BA" w:rsidRDefault="002F0D3C" w:rsidP="00F2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1B13BA">
              <w:rPr>
                <w:rFonts w:eastAsia="Calibri" w:cs="Times New Roman"/>
                <w:b/>
                <w:bCs/>
              </w:rPr>
              <w:t>Parameter</w:t>
            </w:r>
          </w:p>
        </w:tc>
        <w:tc>
          <w:tcPr>
            <w:tcW w:w="2520" w:type="dxa"/>
            <w:vAlign w:val="center"/>
          </w:tcPr>
          <w:p w14:paraId="294C1B83" w14:textId="77777777" w:rsidR="002F0D3C" w:rsidRPr="001B13BA" w:rsidRDefault="002F0D3C" w:rsidP="00F2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1B13BA">
              <w:rPr>
                <w:rFonts w:eastAsia="Calibri" w:cs="Times New Roman"/>
                <w:b/>
                <w:bCs/>
              </w:rPr>
              <w:t>Concentration</w:t>
            </w:r>
          </w:p>
        </w:tc>
      </w:tr>
      <w:tr w:rsidR="001B13BA" w:rsidRPr="001B13BA" w14:paraId="73A4EAD3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092437EA" w14:textId="77777777" w:rsidR="002F0D3C" w:rsidRPr="001B13BA" w:rsidRDefault="002F0D3C" w:rsidP="00F20F22">
            <w:pPr>
              <w:jc w:val="center"/>
              <w:rPr>
                <w:rFonts w:eastAsia="Calibri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Temperature (In Lab)</w:t>
            </w:r>
          </w:p>
        </w:tc>
        <w:tc>
          <w:tcPr>
            <w:tcW w:w="2520" w:type="dxa"/>
            <w:vAlign w:val="center"/>
          </w:tcPr>
          <w:p w14:paraId="4D81BA3D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23.6</w:t>
            </w:r>
            <w:r w:rsidRPr="001B13BA">
              <w:rPr>
                <w:rFonts w:eastAsia="Calibri" w:cs="Times New Roman"/>
                <w:bCs/>
                <w:shd w:val="clear" w:color="auto" w:fill="FFFFFF"/>
              </w:rPr>
              <w:t xml:space="preserve"> °C</w:t>
            </w:r>
          </w:p>
        </w:tc>
        <w:tc>
          <w:tcPr>
            <w:tcW w:w="2880" w:type="dxa"/>
            <w:vAlign w:val="center"/>
          </w:tcPr>
          <w:p w14:paraId="04D292C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Total Suspended Solids</w:t>
            </w:r>
          </w:p>
        </w:tc>
        <w:tc>
          <w:tcPr>
            <w:tcW w:w="2520" w:type="dxa"/>
            <w:vAlign w:val="center"/>
          </w:tcPr>
          <w:p w14:paraId="1D557CE4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8 mg/L</w:t>
            </w:r>
          </w:p>
        </w:tc>
      </w:tr>
      <w:tr w:rsidR="001B13BA" w:rsidRPr="001B13BA" w14:paraId="16364BC4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18D1A31B" w14:textId="77777777" w:rsidR="002F0D3C" w:rsidRPr="001B13BA" w:rsidRDefault="002F0D3C" w:rsidP="00F20F22">
            <w:pPr>
              <w:widowControl w:val="0"/>
              <w:spacing w:before="20" w:after="20" w:line="360" w:lineRule="auto"/>
              <w:ind w:right="-14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pH value</w:t>
            </w:r>
          </w:p>
        </w:tc>
        <w:tc>
          <w:tcPr>
            <w:tcW w:w="2520" w:type="dxa"/>
            <w:vAlign w:val="center"/>
          </w:tcPr>
          <w:p w14:paraId="3D6AFF6D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8.1</w:t>
            </w:r>
          </w:p>
        </w:tc>
        <w:tc>
          <w:tcPr>
            <w:tcW w:w="2880" w:type="dxa"/>
            <w:vAlign w:val="center"/>
          </w:tcPr>
          <w:p w14:paraId="4CD5D06A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Arsenic (As)</w:t>
            </w:r>
          </w:p>
        </w:tc>
        <w:tc>
          <w:tcPr>
            <w:tcW w:w="2520" w:type="dxa"/>
            <w:vAlign w:val="center"/>
          </w:tcPr>
          <w:p w14:paraId="41A947DA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4 mg/L</w:t>
            </w:r>
          </w:p>
        </w:tc>
      </w:tr>
      <w:tr w:rsidR="001B13BA" w:rsidRPr="001B13BA" w14:paraId="60C3C3AB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3C056250" w14:textId="77777777" w:rsidR="002F0D3C" w:rsidRPr="001B13BA" w:rsidRDefault="002F0D3C" w:rsidP="00F20F22">
            <w:pPr>
              <w:jc w:val="center"/>
              <w:rPr>
                <w:rFonts w:eastAsia="Calibri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Conductivity</w:t>
            </w:r>
          </w:p>
        </w:tc>
        <w:tc>
          <w:tcPr>
            <w:tcW w:w="2520" w:type="dxa"/>
            <w:vAlign w:val="center"/>
          </w:tcPr>
          <w:p w14:paraId="3599752C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140</w:t>
            </w:r>
            <w:r w:rsidRPr="001B13BA">
              <w:rPr>
                <w:rFonts w:eastAsia="Calibri" w:cs="Times New Roman"/>
                <w:bCs/>
                <w:shd w:val="clear" w:color="auto" w:fill="FFFFFF"/>
              </w:rPr>
              <w:t xml:space="preserve"> </w:t>
            </w:r>
            <w:proofErr w:type="spellStart"/>
            <w:r w:rsidRPr="001B13BA">
              <w:rPr>
                <w:rFonts w:eastAsia="Calibri" w:cs="Times New Roman"/>
                <w:bCs/>
                <w:shd w:val="clear" w:color="auto" w:fill="FFFFFF"/>
              </w:rPr>
              <w:t>μS</w:t>
            </w:r>
            <w:proofErr w:type="spellEnd"/>
            <w:r w:rsidRPr="001B13BA">
              <w:rPr>
                <w:rFonts w:eastAsia="Calibri" w:cs="Times New Roman"/>
                <w:bCs/>
                <w:shd w:val="clear" w:color="auto" w:fill="FFFFFF"/>
              </w:rPr>
              <w:t>/</w:t>
            </w:r>
            <w:r w:rsidRPr="001B13BA">
              <w:rPr>
                <w:rFonts w:eastAsia="Calibri" w:cs="Times New Roman"/>
                <w:bCs/>
                <w:i/>
                <w:iCs/>
                <w:shd w:val="clear" w:color="auto" w:fill="FFFFFF"/>
              </w:rPr>
              <w:t>cm</w:t>
            </w:r>
          </w:p>
        </w:tc>
        <w:tc>
          <w:tcPr>
            <w:tcW w:w="2880" w:type="dxa"/>
            <w:vAlign w:val="center"/>
          </w:tcPr>
          <w:p w14:paraId="5B30F838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Barium (Ba)</w:t>
            </w:r>
          </w:p>
        </w:tc>
        <w:tc>
          <w:tcPr>
            <w:tcW w:w="2520" w:type="dxa"/>
            <w:vAlign w:val="center"/>
          </w:tcPr>
          <w:p w14:paraId="00AF5104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9 mg/L</w:t>
            </w:r>
          </w:p>
        </w:tc>
      </w:tr>
      <w:tr w:rsidR="001B13BA" w:rsidRPr="001B13BA" w14:paraId="3967C734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51366052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Total dissolved solids (TDS)</w:t>
            </w:r>
          </w:p>
        </w:tc>
        <w:tc>
          <w:tcPr>
            <w:tcW w:w="2520" w:type="dxa"/>
            <w:vAlign w:val="center"/>
          </w:tcPr>
          <w:p w14:paraId="2E1A0FF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727 mg/L</w:t>
            </w:r>
          </w:p>
        </w:tc>
        <w:tc>
          <w:tcPr>
            <w:tcW w:w="2880" w:type="dxa"/>
            <w:vAlign w:val="center"/>
          </w:tcPr>
          <w:p w14:paraId="38E453D2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Boron (B)</w:t>
            </w:r>
          </w:p>
        </w:tc>
        <w:tc>
          <w:tcPr>
            <w:tcW w:w="2520" w:type="dxa"/>
            <w:vAlign w:val="center"/>
          </w:tcPr>
          <w:p w14:paraId="2A70833F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7.2 mg/L</w:t>
            </w:r>
          </w:p>
        </w:tc>
      </w:tr>
      <w:tr w:rsidR="001B13BA" w:rsidRPr="001B13BA" w14:paraId="55500152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5D51DC06" w14:textId="77777777" w:rsidR="002F0D3C" w:rsidRPr="001B13BA" w:rsidRDefault="002F0D3C" w:rsidP="00F20F22">
            <w:pPr>
              <w:jc w:val="center"/>
              <w:rPr>
                <w:rFonts w:eastAsia="Calibri" w:cs="Times New Roman"/>
                <w:b w:val="0"/>
              </w:rPr>
            </w:pPr>
            <w:proofErr w:type="spellStart"/>
            <w:r w:rsidRPr="001B13BA">
              <w:rPr>
                <w:rFonts w:eastAsia="Times New Roman" w:cs="Times New Roman"/>
                <w:b w:val="0"/>
              </w:rPr>
              <w:t>Suplphate</w:t>
            </w:r>
            <w:proofErr w:type="spellEnd"/>
          </w:p>
        </w:tc>
        <w:tc>
          <w:tcPr>
            <w:tcW w:w="2520" w:type="dxa"/>
            <w:vAlign w:val="center"/>
          </w:tcPr>
          <w:p w14:paraId="2872AC9F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66 mg/L</w:t>
            </w:r>
          </w:p>
        </w:tc>
        <w:tc>
          <w:tcPr>
            <w:tcW w:w="2880" w:type="dxa"/>
            <w:vAlign w:val="center"/>
          </w:tcPr>
          <w:p w14:paraId="52550C74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Cadmium (Cd)</w:t>
            </w:r>
          </w:p>
        </w:tc>
        <w:tc>
          <w:tcPr>
            <w:tcW w:w="2520" w:type="dxa"/>
            <w:vAlign w:val="center"/>
          </w:tcPr>
          <w:p w14:paraId="23CB9CED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 mg/L</w:t>
            </w:r>
          </w:p>
        </w:tc>
      </w:tr>
      <w:tr w:rsidR="001B13BA" w:rsidRPr="001B13BA" w14:paraId="27810DAE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794F7CBB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proofErr w:type="spellStart"/>
            <w:r w:rsidRPr="001B13BA">
              <w:rPr>
                <w:rFonts w:eastAsia="Times New Roman" w:cs="Times New Roman"/>
                <w:b w:val="0"/>
              </w:rPr>
              <w:t>Flouride</w:t>
            </w:r>
            <w:proofErr w:type="spellEnd"/>
          </w:p>
        </w:tc>
        <w:tc>
          <w:tcPr>
            <w:tcW w:w="2520" w:type="dxa"/>
            <w:vAlign w:val="center"/>
          </w:tcPr>
          <w:p w14:paraId="7970F8E2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.28 mg/L</w:t>
            </w:r>
          </w:p>
        </w:tc>
        <w:tc>
          <w:tcPr>
            <w:tcW w:w="2880" w:type="dxa"/>
            <w:vAlign w:val="center"/>
          </w:tcPr>
          <w:p w14:paraId="7E08E61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Chromium (Cr)</w:t>
            </w:r>
          </w:p>
        </w:tc>
        <w:tc>
          <w:tcPr>
            <w:tcW w:w="2520" w:type="dxa"/>
            <w:vAlign w:val="center"/>
          </w:tcPr>
          <w:p w14:paraId="3670FC05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.8 mg/L</w:t>
            </w:r>
          </w:p>
        </w:tc>
      </w:tr>
      <w:tr w:rsidR="001B13BA" w:rsidRPr="001B13BA" w14:paraId="07EF8F7B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1CF6991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Total Chlorine</w:t>
            </w:r>
          </w:p>
        </w:tc>
        <w:tc>
          <w:tcPr>
            <w:tcW w:w="2520" w:type="dxa"/>
            <w:vAlign w:val="center"/>
          </w:tcPr>
          <w:p w14:paraId="3B5BC8C5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2.3 mg/L</w:t>
            </w:r>
          </w:p>
        </w:tc>
        <w:tc>
          <w:tcPr>
            <w:tcW w:w="2880" w:type="dxa"/>
            <w:vAlign w:val="center"/>
          </w:tcPr>
          <w:p w14:paraId="4B31F6FF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Copper (Cu)</w:t>
            </w:r>
          </w:p>
        </w:tc>
        <w:tc>
          <w:tcPr>
            <w:tcW w:w="2520" w:type="dxa"/>
            <w:vAlign w:val="center"/>
          </w:tcPr>
          <w:p w14:paraId="56DD6EC6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2.1 mg/L</w:t>
            </w:r>
          </w:p>
        </w:tc>
      </w:tr>
      <w:tr w:rsidR="001B13BA" w:rsidRPr="001B13BA" w14:paraId="1AEAF2C8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0C60043B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Cyanide</w:t>
            </w:r>
          </w:p>
        </w:tc>
        <w:tc>
          <w:tcPr>
            <w:tcW w:w="2520" w:type="dxa"/>
            <w:vAlign w:val="center"/>
          </w:tcPr>
          <w:p w14:paraId="5A8EF4CB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2.7 mg/L</w:t>
            </w:r>
          </w:p>
        </w:tc>
        <w:tc>
          <w:tcPr>
            <w:tcW w:w="2880" w:type="dxa"/>
            <w:vAlign w:val="center"/>
          </w:tcPr>
          <w:p w14:paraId="3951F3C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Iron (Fe)</w:t>
            </w:r>
          </w:p>
        </w:tc>
        <w:tc>
          <w:tcPr>
            <w:tcW w:w="2520" w:type="dxa"/>
            <w:vAlign w:val="center"/>
          </w:tcPr>
          <w:p w14:paraId="1801DF94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9.2 mg/L</w:t>
            </w:r>
          </w:p>
        </w:tc>
      </w:tr>
      <w:tr w:rsidR="001B13BA" w:rsidRPr="001B13BA" w14:paraId="06173DFF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4270971B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Total Hardness (As OACO</w:t>
            </w:r>
            <w:r w:rsidRPr="001B13BA">
              <w:rPr>
                <w:rFonts w:eastAsia="Times New Roman" w:cs="Times New Roman"/>
                <w:b w:val="0"/>
                <w:vertAlign w:val="subscript"/>
              </w:rPr>
              <w:t>3</w:t>
            </w:r>
            <w:r w:rsidRPr="001B13BA">
              <w:rPr>
                <w:rFonts w:eastAsia="Times New Roman" w:cs="Times New Roman"/>
                <w:b w:val="0"/>
              </w:rPr>
              <w:t>)</w:t>
            </w:r>
          </w:p>
        </w:tc>
        <w:tc>
          <w:tcPr>
            <w:tcW w:w="2520" w:type="dxa"/>
            <w:vAlign w:val="center"/>
          </w:tcPr>
          <w:p w14:paraId="7461C65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64 mg/L</w:t>
            </w:r>
          </w:p>
        </w:tc>
        <w:tc>
          <w:tcPr>
            <w:tcW w:w="2880" w:type="dxa"/>
            <w:vAlign w:val="center"/>
          </w:tcPr>
          <w:p w14:paraId="6602E825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Lead (</w:t>
            </w:r>
            <w:proofErr w:type="spellStart"/>
            <w:r w:rsidRPr="001B13BA">
              <w:rPr>
                <w:rFonts w:eastAsia="Times New Roman" w:cs="Times New Roman"/>
                <w:bCs/>
              </w:rPr>
              <w:t>Pb</w:t>
            </w:r>
            <w:proofErr w:type="spellEnd"/>
            <w:r w:rsidRPr="001B13BA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2520" w:type="dxa"/>
            <w:vAlign w:val="center"/>
          </w:tcPr>
          <w:p w14:paraId="1890CD0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3 mg/L</w:t>
            </w:r>
          </w:p>
        </w:tc>
      </w:tr>
      <w:tr w:rsidR="001B13BA" w:rsidRPr="001B13BA" w14:paraId="5F84C14E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44B2240C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Chloride</w:t>
            </w:r>
          </w:p>
        </w:tc>
        <w:tc>
          <w:tcPr>
            <w:tcW w:w="2520" w:type="dxa"/>
            <w:vAlign w:val="center"/>
          </w:tcPr>
          <w:p w14:paraId="011DB3FC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308 mg/L</w:t>
            </w:r>
          </w:p>
        </w:tc>
        <w:tc>
          <w:tcPr>
            <w:tcW w:w="2880" w:type="dxa"/>
            <w:vAlign w:val="center"/>
          </w:tcPr>
          <w:p w14:paraId="6B8E72E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Manganese (</w:t>
            </w:r>
            <w:proofErr w:type="spellStart"/>
            <w:r w:rsidRPr="001B13BA">
              <w:rPr>
                <w:rFonts w:eastAsia="Times New Roman" w:cs="Times New Roman"/>
                <w:bCs/>
              </w:rPr>
              <w:t>Mn</w:t>
            </w:r>
            <w:proofErr w:type="spellEnd"/>
            <w:r w:rsidRPr="001B13BA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2520" w:type="dxa"/>
            <w:vAlign w:val="center"/>
          </w:tcPr>
          <w:p w14:paraId="52DC10F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8 mg/L</w:t>
            </w:r>
          </w:p>
        </w:tc>
      </w:tr>
      <w:tr w:rsidR="001B13BA" w:rsidRPr="001B13BA" w14:paraId="4A6B1D2B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02F8AFCC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Sulfide</w:t>
            </w:r>
          </w:p>
        </w:tc>
        <w:tc>
          <w:tcPr>
            <w:tcW w:w="2520" w:type="dxa"/>
            <w:vAlign w:val="center"/>
          </w:tcPr>
          <w:p w14:paraId="197CCC26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8 mg/L</w:t>
            </w:r>
          </w:p>
        </w:tc>
        <w:tc>
          <w:tcPr>
            <w:tcW w:w="2880" w:type="dxa"/>
            <w:vAlign w:val="center"/>
          </w:tcPr>
          <w:p w14:paraId="63B099A2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Mercury (Hg)</w:t>
            </w:r>
          </w:p>
        </w:tc>
        <w:tc>
          <w:tcPr>
            <w:tcW w:w="2520" w:type="dxa"/>
            <w:vAlign w:val="center"/>
          </w:tcPr>
          <w:p w14:paraId="0902C5CE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 mg/L</w:t>
            </w:r>
          </w:p>
        </w:tc>
      </w:tr>
      <w:tr w:rsidR="001B13BA" w:rsidRPr="001B13BA" w14:paraId="101EB77C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0A4AD058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Oil and Grease</w:t>
            </w:r>
          </w:p>
        </w:tc>
        <w:tc>
          <w:tcPr>
            <w:tcW w:w="2520" w:type="dxa"/>
            <w:vAlign w:val="center"/>
          </w:tcPr>
          <w:p w14:paraId="73276BA6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8.23 mg/L</w:t>
            </w:r>
          </w:p>
        </w:tc>
        <w:tc>
          <w:tcPr>
            <w:tcW w:w="2880" w:type="dxa"/>
            <w:vAlign w:val="center"/>
          </w:tcPr>
          <w:p w14:paraId="4A59BB89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Nickle (Ni)</w:t>
            </w:r>
          </w:p>
        </w:tc>
        <w:tc>
          <w:tcPr>
            <w:tcW w:w="2520" w:type="dxa"/>
            <w:vAlign w:val="center"/>
          </w:tcPr>
          <w:p w14:paraId="6F7C56E6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0.1 mg/L</w:t>
            </w:r>
          </w:p>
        </w:tc>
      </w:tr>
      <w:tr w:rsidR="001B13BA" w:rsidRPr="001B13BA" w14:paraId="31954310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0571C254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Chemical Oxygen Demand (COD)</w:t>
            </w:r>
          </w:p>
        </w:tc>
        <w:tc>
          <w:tcPr>
            <w:tcW w:w="2520" w:type="dxa"/>
            <w:vAlign w:val="center"/>
          </w:tcPr>
          <w:p w14:paraId="7838BF6B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267 mg/L</w:t>
            </w:r>
          </w:p>
        </w:tc>
        <w:tc>
          <w:tcPr>
            <w:tcW w:w="2880" w:type="dxa"/>
            <w:vAlign w:val="center"/>
          </w:tcPr>
          <w:p w14:paraId="341460D6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Silver (Ag)</w:t>
            </w:r>
          </w:p>
        </w:tc>
        <w:tc>
          <w:tcPr>
            <w:tcW w:w="2520" w:type="dxa"/>
            <w:vAlign w:val="center"/>
          </w:tcPr>
          <w:p w14:paraId="0CD3BA0D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2 mg/L</w:t>
            </w:r>
          </w:p>
        </w:tc>
      </w:tr>
      <w:tr w:rsidR="001B13BA" w:rsidRPr="001B13BA" w14:paraId="015C55A8" w14:textId="77777777" w:rsidTr="00F2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463A9B72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Biochemical Oxygen Demand (BOD)</w:t>
            </w:r>
          </w:p>
        </w:tc>
        <w:tc>
          <w:tcPr>
            <w:tcW w:w="2520" w:type="dxa"/>
            <w:vAlign w:val="center"/>
          </w:tcPr>
          <w:p w14:paraId="516A4E10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62 mg/L</w:t>
            </w:r>
          </w:p>
        </w:tc>
        <w:tc>
          <w:tcPr>
            <w:tcW w:w="2880" w:type="dxa"/>
            <w:vAlign w:val="center"/>
          </w:tcPr>
          <w:p w14:paraId="764199FF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Selenium (Se)</w:t>
            </w:r>
          </w:p>
        </w:tc>
        <w:tc>
          <w:tcPr>
            <w:tcW w:w="2520" w:type="dxa"/>
            <w:vAlign w:val="center"/>
          </w:tcPr>
          <w:p w14:paraId="4DBDB1D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0.8 mg/L</w:t>
            </w:r>
          </w:p>
        </w:tc>
      </w:tr>
      <w:tr w:rsidR="001B13BA" w:rsidRPr="001B13BA" w14:paraId="46A273EB" w14:textId="77777777" w:rsidTr="00F20F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4E4ECB9F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rPr>
                <w:rFonts w:eastAsia="Times New Roman" w:cs="Times New Roman"/>
                <w:b w:val="0"/>
              </w:rPr>
            </w:pPr>
            <w:r w:rsidRPr="001B13BA">
              <w:rPr>
                <w:rFonts w:eastAsia="Times New Roman" w:cs="Times New Roman"/>
                <w:b w:val="0"/>
              </w:rPr>
              <w:t>Phenol Compounds</w:t>
            </w:r>
          </w:p>
        </w:tc>
        <w:tc>
          <w:tcPr>
            <w:tcW w:w="2520" w:type="dxa"/>
            <w:vAlign w:val="center"/>
          </w:tcPr>
          <w:p w14:paraId="3FE67871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.3 mg/L</w:t>
            </w:r>
          </w:p>
        </w:tc>
        <w:tc>
          <w:tcPr>
            <w:tcW w:w="2880" w:type="dxa"/>
            <w:vAlign w:val="center"/>
          </w:tcPr>
          <w:p w14:paraId="07A758A7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Chromium (VI)</w:t>
            </w:r>
          </w:p>
        </w:tc>
        <w:tc>
          <w:tcPr>
            <w:tcW w:w="2520" w:type="dxa"/>
            <w:vAlign w:val="center"/>
          </w:tcPr>
          <w:p w14:paraId="3A00AABA" w14:textId="77777777" w:rsidR="002F0D3C" w:rsidRPr="001B13BA" w:rsidRDefault="002F0D3C" w:rsidP="00F20F22">
            <w:pPr>
              <w:widowControl w:val="0"/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</w:rPr>
            </w:pPr>
            <w:r w:rsidRPr="001B13BA">
              <w:rPr>
                <w:rFonts w:eastAsia="Times New Roman" w:cs="Times New Roman"/>
                <w:bCs/>
              </w:rPr>
              <w:t>10 mg/L</w:t>
            </w:r>
          </w:p>
        </w:tc>
      </w:tr>
    </w:tbl>
    <w:p w14:paraId="6145C9BF" w14:textId="77777777" w:rsidR="002F0D3C" w:rsidRPr="001B13BA" w:rsidRDefault="002F0D3C" w:rsidP="002F0D3C">
      <w:pPr>
        <w:spacing w:after="200" w:line="276" w:lineRule="auto"/>
        <w:rPr>
          <w:rFonts w:ascii="Calibri" w:eastAsia="Calibri" w:hAnsi="Calibri" w:cs="Arial"/>
        </w:rPr>
      </w:pPr>
    </w:p>
    <w:sectPr w:rsidR="002F0D3C" w:rsidRPr="001B13BA" w:rsidSect="000A36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941CA"/>
    <w:multiLevelType w:val="multilevel"/>
    <w:tmpl w:val="12324F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  <w:i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  <w:i/>
        <w:color w:val="000000" w:themeColor="text1"/>
      </w:rPr>
    </w:lvl>
  </w:abstractNum>
  <w:abstractNum w:abstractNumId="1" w15:restartNumberingAfterBreak="0">
    <w:nsid w:val="33964F3B"/>
    <w:multiLevelType w:val="multilevel"/>
    <w:tmpl w:val="3C9CC0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Theme="majorBidi" w:hAnsiTheme="majorBidi" w:cstheme="majorBidi" w:hint="default"/>
        <w:b/>
        <w:bCs/>
        <w:i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5C0450B3"/>
    <w:multiLevelType w:val="hybridMultilevel"/>
    <w:tmpl w:val="0532C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mental Pollution 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xee0xtj9sxrne2wd9x0f5p05fdepwrvpsz&quot;&gt;EDTA&lt;record-ids&gt;&lt;item&gt;110&lt;/item&gt;&lt;item&gt;124&lt;/item&gt;&lt;item&gt;142&lt;/item&gt;&lt;item&gt;143&lt;/item&gt;&lt;item&gt;144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/record-ids&gt;&lt;/item&gt;&lt;/Libraries&gt;"/>
  </w:docVars>
  <w:rsids>
    <w:rsidRoot w:val="0051397A"/>
    <w:rsid w:val="000052D2"/>
    <w:rsid w:val="00006091"/>
    <w:rsid w:val="000161DB"/>
    <w:rsid w:val="00026C6C"/>
    <w:rsid w:val="00032237"/>
    <w:rsid w:val="00032F85"/>
    <w:rsid w:val="000339A0"/>
    <w:rsid w:val="00044270"/>
    <w:rsid w:val="00054A96"/>
    <w:rsid w:val="00066E88"/>
    <w:rsid w:val="00075877"/>
    <w:rsid w:val="000810F7"/>
    <w:rsid w:val="00081B38"/>
    <w:rsid w:val="0009046D"/>
    <w:rsid w:val="00096CCF"/>
    <w:rsid w:val="000973A6"/>
    <w:rsid w:val="000A3632"/>
    <w:rsid w:val="000A4DD6"/>
    <w:rsid w:val="000B4B41"/>
    <w:rsid w:val="000B52CB"/>
    <w:rsid w:val="000B68C6"/>
    <w:rsid w:val="000B6B30"/>
    <w:rsid w:val="000C3317"/>
    <w:rsid w:val="000C7777"/>
    <w:rsid w:val="000C7AE6"/>
    <w:rsid w:val="000D492F"/>
    <w:rsid w:val="000D65C4"/>
    <w:rsid w:val="000D6B0C"/>
    <w:rsid w:val="000E2219"/>
    <w:rsid w:val="000F10F2"/>
    <w:rsid w:val="000F2F3F"/>
    <w:rsid w:val="0010015C"/>
    <w:rsid w:val="00102C8F"/>
    <w:rsid w:val="0010350D"/>
    <w:rsid w:val="001054B3"/>
    <w:rsid w:val="00106361"/>
    <w:rsid w:val="00113B09"/>
    <w:rsid w:val="001148F1"/>
    <w:rsid w:val="00116CB9"/>
    <w:rsid w:val="001222C3"/>
    <w:rsid w:val="001244EA"/>
    <w:rsid w:val="001267C1"/>
    <w:rsid w:val="0013279F"/>
    <w:rsid w:val="0013673C"/>
    <w:rsid w:val="00136EA4"/>
    <w:rsid w:val="00137CB4"/>
    <w:rsid w:val="00140397"/>
    <w:rsid w:val="00143236"/>
    <w:rsid w:val="00150792"/>
    <w:rsid w:val="00150A4E"/>
    <w:rsid w:val="00153A1D"/>
    <w:rsid w:val="00155170"/>
    <w:rsid w:val="001615EE"/>
    <w:rsid w:val="001644D5"/>
    <w:rsid w:val="001646CC"/>
    <w:rsid w:val="0016705D"/>
    <w:rsid w:val="00174418"/>
    <w:rsid w:val="00184491"/>
    <w:rsid w:val="00186202"/>
    <w:rsid w:val="001B13BA"/>
    <w:rsid w:val="001B183D"/>
    <w:rsid w:val="001B2B1A"/>
    <w:rsid w:val="001D4BC8"/>
    <w:rsid w:val="001D521F"/>
    <w:rsid w:val="001E2EE0"/>
    <w:rsid w:val="001E6F7A"/>
    <w:rsid w:val="002014CF"/>
    <w:rsid w:val="002029B1"/>
    <w:rsid w:val="00203761"/>
    <w:rsid w:val="0021483D"/>
    <w:rsid w:val="00220A61"/>
    <w:rsid w:val="00220ED2"/>
    <w:rsid w:val="00223C02"/>
    <w:rsid w:val="002244B8"/>
    <w:rsid w:val="00225255"/>
    <w:rsid w:val="002342EF"/>
    <w:rsid w:val="00235F8D"/>
    <w:rsid w:val="00242963"/>
    <w:rsid w:val="00245915"/>
    <w:rsid w:val="00246153"/>
    <w:rsid w:val="00251CF6"/>
    <w:rsid w:val="00252EA6"/>
    <w:rsid w:val="002659A1"/>
    <w:rsid w:val="00267268"/>
    <w:rsid w:val="00275F17"/>
    <w:rsid w:val="00280F28"/>
    <w:rsid w:val="00282EC5"/>
    <w:rsid w:val="002836F5"/>
    <w:rsid w:val="002865F2"/>
    <w:rsid w:val="00293B43"/>
    <w:rsid w:val="002974CA"/>
    <w:rsid w:val="00297E72"/>
    <w:rsid w:val="002A38A4"/>
    <w:rsid w:val="002A70CB"/>
    <w:rsid w:val="002C1C21"/>
    <w:rsid w:val="002D2211"/>
    <w:rsid w:val="002D29FF"/>
    <w:rsid w:val="002D3DC7"/>
    <w:rsid w:val="002D4B49"/>
    <w:rsid w:val="002D74CB"/>
    <w:rsid w:val="002E33F5"/>
    <w:rsid w:val="002F0D3C"/>
    <w:rsid w:val="002F59D7"/>
    <w:rsid w:val="002F5B7B"/>
    <w:rsid w:val="00302EE1"/>
    <w:rsid w:val="00303E06"/>
    <w:rsid w:val="003050B8"/>
    <w:rsid w:val="0030611A"/>
    <w:rsid w:val="00312C65"/>
    <w:rsid w:val="00325D9D"/>
    <w:rsid w:val="00326EA2"/>
    <w:rsid w:val="00335015"/>
    <w:rsid w:val="0034083B"/>
    <w:rsid w:val="00342B48"/>
    <w:rsid w:val="0034610B"/>
    <w:rsid w:val="00347EC0"/>
    <w:rsid w:val="0035223E"/>
    <w:rsid w:val="00353962"/>
    <w:rsid w:val="00354967"/>
    <w:rsid w:val="00357BBB"/>
    <w:rsid w:val="00357F25"/>
    <w:rsid w:val="00372211"/>
    <w:rsid w:val="00372856"/>
    <w:rsid w:val="0037449F"/>
    <w:rsid w:val="0037499B"/>
    <w:rsid w:val="00381FDD"/>
    <w:rsid w:val="00391B34"/>
    <w:rsid w:val="003932AD"/>
    <w:rsid w:val="003A6F61"/>
    <w:rsid w:val="003A7D09"/>
    <w:rsid w:val="003B2659"/>
    <w:rsid w:val="003B5C81"/>
    <w:rsid w:val="003B686B"/>
    <w:rsid w:val="003B7783"/>
    <w:rsid w:val="003C1D47"/>
    <w:rsid w:val="003D2F86"/>
    <w:rsid w:val="003D336F"/>
    <w:rsid w:val="003D5080"/>
    <w:rsid w:val="003E1F79"/>
    <w:rsid w:val="003F5266"/>
    <w:rsid w:val="003F6114"/>
    <w:rsid w:val="003F6E70"/>
    <w:rsid w:val="0040059D"/>
    <w:rsid w:val="00402047"/>
    <w:rsid w:val="004076EF"/>
    <w:rsid w:val="00425B53"/>
    <w:rsid w:val="00431C15"/>
    <w:rsid w:val="004321B7"/>
    <w:rsid w:val="00440F9C"/>
    <w:rsid w:val="0044230F"/>
    <w:rsid w:val="00443A2F"/>
    <w:rsid w:val="00455234"/>
    <w:rsid w:val="00455E93"/>
    <w:rsid w:val="0045638A"/>
    <w:rsid w:val="004575B2"/>
    <w:rsid w:val="004575ED"/>
    <w:rsid w:val="00463F26"/>
    <w:rsid w:val="004675C6"/>
    <w:rsid w:val="004755B5"/>
    <w:rsid w:val="00476236"/>
    <w:rsid w:val="004808DA"/>
    <w:rsid w:val="004827F5"/>
    <w:rsid w:val="00484DD2"/>
    <w:rsid w:val="004861E8"/>
    <w:rsid w:val="0049213E"/>
    <w:rsid w:val="004954B6"/>
    <w:rsid w:val="00497E08"/>
    <w:rsid w:val="004B2B87"/>
    <w:rsid w:val="004B445D"/>
    <w:rsid w:val="004D34D7"/>
    <w:rsid w:val="004D5131"/>
    <w:rsid w:val="004E128B"/>
    <w:rsid w:val="004E2A23"/>
    <w:rsid w:val="0050729A"/>
    <w:rsid w:val="00507CBB"/>
    <w:rsid w:val="00510EBE"/>
    <w:rsid w:val="005113B1"/>
    <w:rsid w:val="0051397A"/>
    <w:rsid w:val="005243C4"/>
    <w:rsid w:val="00525C30"/>
    <w:rsid w:val="00531CA2"/>
    <w:rsid w:val="0053499F"/>
    <w:rsid w:val="0053791F"/>
    <w:rsid w:val="00537BD1"/>
    <w:rsid w:val="00540736"/>
    <w:rsid w:val="00547172"/>
    <w:rsid w:val="005567E2"/>
    <w:rsid w:val="00567BF5"/>
    <w:rsid w:val="00567C8C"/>
    <w:rsid w:val="00590118"/>
    <w:rsid w:val="00591F4D"/>
    <w:rsid w:val="00597AD9"/>
    <w:rsid w:val="005A3D77"/>
    <w:rsid w:val="005A6BC8"/>
    <w:rsid w:val="005A76E1"/>
    <w:rsid w:val="005B1DD1"/>
    <w:rsid w:val="005B5D7D"/>
    <w:rsid w:val="005C581F"/>
    <w:rsid w:val="005D0346"/>
    <w:rsid w:val="005D552D"/>
    <w:rsid w:val="005E2E2E"/>
    <w:rsid w:val="005F1612"/>
    <w:rsid w:val="005F5503"/>
    <w:rsid w:val="00600136"/>
    <w:rsid w:val="006072B9"/>
    <w:rsid w:val="006138C1"/>
    <w:rsid w:val="006143E0"/>
    <w:rsid w:val="00627B2F"/>
    <w:rsid w:val="0063474E"/>
    <w:rsid w:val="00634E62"/>
    <w:rsid w:val="00640DF3"/>
    <w:rsid w:val="006427D8"/>
    <w:rsid w:val="00646A91"/>
    <w:rsid w:val="00655276"/>
    <w:rsid w:val="0065657C"/>
    <w:rsid w:val="00656AC0"/>
    <w:rsid w:val="00661996"/>
    <w:rsid w:val="00666BBE"/>
    <w:rsid w:val="00667B67"/>
    <w:rsid w:val="0067256F"/>
    <w:rsid w:val="00676547"/>
    <w:rsid w:val="00681251"/>
    <w:rsid w:val="00681AB3"/>
    <w:rsid w:val="0068308A"/>
    <w:rsid w:val="00683C0D"/>
    <w:rsid w:val="006851C0"/>
    <w:rsid w:val="00691755"/>
    <w:rsid w:val="006A0887"/>
    <w:rsid w:val="006A1D50"/>
    <w:rsid w:val="006A3572"/>
    <w:rsid w:val="006A4E2E"/>
    <w:rsid w:val="006A6221"/>
    <w:rsid w:val="006B17F1"/>
    <w:rsid w:val="006B18B2"/>
    <w:rsid w:val="006B36C4"/>
    <w:rsid w:val="006B3885"/>
    <w:rsid w:val="006C1FEE"/>
    <w:rsid w:val="006C1FF8"/>
    <w:rsid w:val="006C2B45"/>
    <w:rsid w:val="006C2EB0"/>
    <w:rsid w:val="006C3032"/>
    <w:rsid w:val="006D351A"/>
    <w:rsid w:val="006D550F"/>
    <w:rsid w:val="006E0C20"/>
    <w:rsid w:val="006E5904"/>
    <w:rsid w:val="006E69D7"/>
    <w:rsid w:val="006F3A18"/>
    <w:rsid w:val="006F7143"/>
    <w:rsid w:val="0070220E"/>
    <w:rsid w:val="00703E42"/>
    <w:rsid w:val="007042B7"/>
    <w:rsid w:val="00712DF6"/>
    <w:rsid w:val="007164D1"/>
    <w:rsid w:val="00724A67"/>
    <w:rsid w:val="007259C7"/>
    <w:rsid w:val="00727908"/>
    <w:rsid w:val="007325C2"/>
    <w:rsid w:val="00733209"/>
    <w:rsid w:val="00735E4F"/>
    <w:rsid w:val="00742089"/>
    <w:rsid w:val="00742F35"/>
    <w:rsid w:val="007440D3"/>
    <w:rsid w:val="00744831"/>
    <w:rsid w:val="00750785"/>
    <w:rsid w:val="00752EF6"/>
    <w:rsid w:val="0075793C"/>
    <w:rsid w:val="00761A02"/>
    <w:rsid w:val="0076607E"/>
    <w:rsid w:val="00774308"/>
    <w:rsid w:val="00775FC5"/>
    <w:rsid w:val="00780093"/>
    <w:rsid w:val="00782195"/>
    <w:rsid w:val="007842B8"/>
    <w:rsid w:val="00790B8A"/>
    <w:rsid w:val="00791EF1"/>
    <w:rsid w:val="00792989"/>
    <w:rsid w:val="00794B27"/>
    <w:rsid w:val="007A1C6C"/>
    <w:rsid w:val="007A2A54"/>
    <w:rsid w:val="007A33DA"/>
    <w:rsid w:val="007A5295"/>
    <w:rsid w:val="007A6308"/>
    <w:rsid w:val="007B31D3"/>
    <w:rsid w:val="007B4F96"/>
    <w:rsid w:val="007C026B"/>
    <w:rsid w:val="007C070A"/>
    <w:rsid w:val="007C25AF"/>
    <w:rsid w:val="007C6BD6"/>
    <w:rsid w:val="007D09B1"/>
    <w:rsid w:val="007D74E2"/>
    <w:rsid w:val="007E4837"/>
    <w:rsid w:val="007F24B5"/>
    <w:rsid w:val="007F50CA"/>
    <w:rsid w:val="007F6126"/>
    <w:rsid w:val="007F75A8"/>
    <w:rsid w:val="00814FF1"/>
    <w:rsid w:val="00820C08"/>
    <w:rsid w:val="00821501"/>
    <w:rsid w:val="00822E4F"/>
    <w:rsid w:val="00823491"/>
    <w:rsid w:val="00823560"/>
    <w:rsid w:val="008236CC"/>
    <w:rsid w:val="008307D6"/>
    <w:rsid w:val="00831D38"/>
    <w:rsid w:val="00832357"/>
    <w:rsid w:val="00836DCF"/>
    <w:rsid w:val="00850EA4"/>
    <w:rsid w:val="00852E68"/>
    <w:rsid w:val="00853468"/>
    <w:rsid w:val="00853D1A"/>
    <w:rsid w:val="00854235"/>
    <w:rsid w:val="00855B2A"/>
    <w:rsid w:val="00864A98"/>
    <w:rsid w:val="008738DF"/>
    <w:rsid w:val="00877A16"/>
    <w:rsid w:val="00881357"/>
    <w:rsid w:val="00882B2C"/>
    <w:rsid w:val="00884449"/>
    <w:rsid w:val="00892480"/>
    <w:rsid w:val="008A188A"/>
    <w:rsid w:val="008A191D"/>
    <w:rsid w:val="008B02F8"/>
    <w:rsid w:val="008B7F48"/>
    <w:rsid w:val="008C39D3"/>
    <w:rsid w:val="008D3AE3"/>
    <w:rsid w:val="008E0400"/>
    <w:rsid w:val="008E2F18"/>
    <w:rsid w:val="008E3456"/>
    <w:rsid w:val="008E3A4A"/>
    <w:rsid w:val="00900944"/>
    <w:rsid w:val="0090652E"/>
    <w:rsid w:val="00912274"/>
    <w:rsid w:val="00916B49"/>
    <w:rsid w:val="00916B54"/>
    <w:rsid w:val="00917E72"/>
    <w:rsid w:val="009205D9"/>
    <w:rsid w:val="0092191E"/>
    <w:rsid w:val="00922610"/>
    <w:rsid w:val="00926623"/>
    <w:rsid w:val="00954648"/>
    <w:rsid w:val="00966676"/>
    <w:rsid w:val="00975A4C"/>
    <w:rsid w:val="009766A3"/>
    <w:rsid w:val="00976C44"/>
    <w:rsid w:val="00982FED"/>
    <w:rsid w:val="00987558"/>
    <w:rsid w:val="00987FCE"/>
    <w:rsid w:val="009903E8"/>
    <w:rsid w:val="0099373C"/>
    <w:rsid w:val="00996071"/>
    <w:rsid w:val="009C3038"/>
    <w:rsid w:val="009C41A1"/>
    <w:rsid w:val="009D1988"/>
    <w:rsid w:val="009E74CA"/>
    <w:rsid w:val="009F33B1"/>
    <w:rsid w:val="009F4043"/>
    <w:rsid w:val="009F48DD"/>
    <w:rsid w:val="00A0071E"/>
    <w:rsid w:val="00A011D6"/>
    <w:rsid w:val="00A02678"/>
    <w:rsid w:val="00A06831"/>
    <w:rsid w:val="00A07D40"/>
    <w:rsid w:val="00A10DD6"/>
    <w:rsid w:val="00A123BD"/>
    <w:rsid w:val="00A13FC1"/>
    <w:rsid w:val="00A26BDE"/>
    <w:rsid w:val="00A271B4"/>
    <w:rsid w:val="00A27840"/>
    <w:rsid w:val="00A32B18"/>
    <w:rsid w:val="00A442A1"/>
    <w:rsid w:val="00A445DA"/>
    <w:rsid w:val="00A50FE5"/>
    <w:rsid w:val="00A514D5"/>
    <w:rsid w:val="00A63C0D"/>
    <w:rsid w:val="00A65847"/>
    <w:rsid w:val="00A70100"/>
    <w:rsid w:val="00A706FB"/>
    <w:rsid w:val="00A73B7C"/>
    <w:rsid w:val="00A85A91"/>
    <w:rsid w:val="00A86C2A"/>
    <w:rsid w:val="00A911D5"/>
    <w:rsid w:val="00AA497A"/>
    <w:rsid w:val="00AB55B1"/>
    <w:rsid w:val="00AB5C26"/>
    <w:rsid w:val="00AC0028"/>
    <w:rsid w:val="00AC198F"/>
    <w:rsid w:val="00AC4160"/>
    <w:rsid w:val="00AC6C76"/>
    <w:rsid w:val="00AD0311"/>
    <w:rsid w:val="00AE4F96"/>
    <w:rsid w:val="00AF058F"/>
    <w:rsid w:val="00AF128B"/>
    <w:rsid w:val="00AF13AA"/>
    <w:rsid w:val="00AF54B0"/>
    <w:rsid w:val="00AF6849"/>
    <w:rsid w:val="00B03F5A"/>
    <w:rsid w:val="00B061F5"/>
    <w:rsid w:val="00B12589"/>
    <w:rsid w:val="00B12A4D"/>
    <w:rsid w:val="00B2036A"/>
    <w:rsid w:val="00B30AC8"/>
    <w:rsid w:val="00B331A9"/>
    <w:rsid w:val="00B346D0"/>
    <w:rsid w:val="00B407CA"/>
    <w:rsid w:val="00B529ED"/>
    <w:rsid w:val="00B55522"/>
    <w:rsid w:val="00B57AAF"/>
    <w:rsid w:val="00B62ABC"/>
    <w:rsid w:val="00B713CE"/>
    <w:rsid w:val="00B713DB"/>
    <w:rsid w:val="00B72B49"/>
    <w:rsid w:val="00B74F26"/>
    <w:rsid w:val="00B82F32"/>
    <w:rsid w:val="00BA0488"/>
    <w:rsid w:val="00BA257F"/>
    <w:rsid w:val="00BA7C3B"/>
    <w:rsid w:val="00BB13F1"/>
    <w:rsid w:val="00BB2135"/>
    <w:rsid w:val="00BB3E93"/>
    <w:rsid w:val="00BB7DEE"/>
    <w:rsid w:val="00BC549C"/>
    <w:rsid w:val="00BD1D5E"/>
    <w:rsid w:val="00BD5E6B"/>
    <w:rsid w:val="00BE01A9"/>
    <w:rsid w:val="00BE118A"/>
    <w:rsid w:val="00BE157B"/>
    <w:rsid w:val="00BE47D4"/>
    <w:rsid w:val="00BE74CA"/>
    <w:rsid w:val="00BF0B68"/>
    <w:rsid w:val="00BF56E2"/>
    <w:rsid w:val="00C0541A"/>
    <w:rsid w:val="00C0661C"/>
    <w:rsid w:val="00C16A97"/>
    <w:rsid w:val="00C17689"/>
    <w:rsid w:val="00C2063F"/>
    <w:rsid w:val="00C23A11"/>
    <w:rsid w:val="00C26F03"/>
    <w:rsid w:val="00C32F02"/>
    <w:rsid w:val="00C42A3B"/>
    <w:rsid w:val="00C4577A"/>
    <w:rsid w:val="00C46555"/>
    <w:rsid w:val="00C5029B"/>
    <w:rsid w:val="00C57D99"/>
    <w:rsid w:val="00C619EB"/>
    <w:rsid w:val="00C62646"/>
    <w:rsid w:val="00C668FE"/>
    <w:rsid w:val="00C66BEA"/>
    <w:rsid w:val="00C74601"/>
    <w:rsid w:val="00C90EF7"/>
    <w:rsid w:val="00C94102"/>
    <w:rsid w:val="00C94E50"/>
    <w:rsid w:val="00C95F63"/>
    <w:rsid w:val="00CC021E"/>
    <w:rsid w:val="00CC2411"/>
    <w:rsid w:val="00CC5C6B"/>
    <w:rsid w:val="00CD2763"/>
    <w:rsid w:val="00CF146B"/>
    <w:rsid w:val="00CF1878"/>
    <w:rsid w:val="00CF1B76"/>
    <w:rsid w:val="00CF28AD"/>
    <w:rsid w:val="00CF2C39"/>
    <w:rsid w:val="00D037D9"/>
    <w:rsid w:val="00D03A27"/>
    <w:rsid w:val="00D05035"/>
    <w:rsid w:val="00D1080B"/>
    <w:rsid w:val="00D21E61"/>
    <w:rsid w:val="00D226C3"/>
    <w:rsid w:val="00D44221"/>
    <w:rsid w:val="00D45112"/>
    <w:rsid w:val="00D52308"/>
    <w:rsid w:val="00D6474C"/>
    <w:rsid w:val="00D67543"/>
    <w:rsid w:val="00D706F5"/>
    <w:rsid w:val="00D70A0E"/>
    <w:rsid w:val="00D77D23"/>
    <w:rsid w:val="00D82042"/>
    <w:rsid w:val="00D824A5"/>
    <w:rsid w:val="00D842EF"/>
    <w:rsid w:val="00D91483"/>
    <w:rsid w:val="00D96597"/>
    <w:rsid w:val="00DA103D"/>
    <w:rsid w:val="00DA181A"/>
    <w:rsid w:val="00DA3836"/>
    <w:rsid w:val="00DB19F5"/>
    <w:rsid w:val="00DB5871"/>
    <w:rsid w:val="00DB63EB"/>
    <w:rsid w:val="00DD04D6"/>
    <w:rsid w:val="00DD0E52"/>
    <w:rsid w:val="00DD5033"/>
    <w:rsid w:val="00DF3B3E"/>
    <w:rsid w:val="00DF4484"/>
    <w:rsid w:val="00DF6F4F"/>
    <w:rsid w:val="00DF79F5"/>
    <w:rsid w:val="00E0424E"/>
    <w:rsid w:val="00E04A70"/>
    <w:rsid w:val="00E055ED"/>
    <w:rsid w:val="00E10F4F"/>
    <w:rsid w:val="00E11CC9"/>
    <w:rsid w:val="00E135CD"/>
    <w:rsid w:val="00E2155C"/>
    <w:rsid w:val="00E24DC1"/>
    <w:rsid w:val="00E26FEE"/>
    <w:rsid w:val="00E409FE"/>
    <w:rsid w:val="00E428E8"/>
    <w:rsid w:val="00E47EC3"/>
    <w:rsid w:val="00E532E1"/>
    <w:rsid w:val="00E55237"/>
    <w:rsid w:val="00E561C1"/>
    <w:rsid w:val="00E607C8"/>
    <w:rsid w:val="00E65A58"/>
    <w:rsid w:val="00E6633E"/>
    <w:rsid w:val="00E66B35"/>
    <w:rsid w:val="00E72DD3"/>
    <w:rsid w:val="00E75715"/>
    <w:rsid w:val="00E75A2A"/>
    <w:rsid w:val="00E864B1"/>
    <w:rsid w:val="00E93F9B"/>
    <w:rsid w:val="00E94950"/>
    <w:rsid w:val="00EB0234"/>
    <w:rsid w:val="00EB0F73"/>
    <w:rsid w:val="00EB2CF3"/>
    <w:rsid w:val="00EB335E"/>
    <w:rsid w:val="00EC544A"/>
    <w:rsid w:val="00ED0EDF"/>
    <w:rsid w:val="00ED797C"/>
    <w:rsid w:val="00EE4C0A"/>
    <w:rsid w:val="00EF2102"/>
    <w:rsid w:val="00EF23C0"/>
    <w:rsid w:val="00EF2542"/>
    <w:rsid w:val="00F040BB"/>
    <w:rsid w:val="00F06D7F"/>
    <w:rsid w:val="00F12939"/>
    <w:rsid w:val="00F12A08"/>
    <w:rsid w:val="00F21629"/>
    <w:rsid w:val="00F227C0"/>
    <w:rsid w:val="00F24A47"/>
    <w:rsid w:val="00F26050"/>
    <w:rsid w:val="00F272F5"/>
    <w:rsid w:val="00F50D85"/>
    <w:rsid w:val="00F50FD4"/>
    <w:rsid w:val="00F51013"/>
    <w:rsid w:val="00F57180"/>
    <w:rsid w:val="00F62C2A"/>
    <w:rsid w:val="00F71E63"/>
    <w:rsid w:val="00F76082"/>
    <w:rsid w:val="00F8112F"/>
    <w:rsid w:val="00F83258"/>
    <w:rsid w:val="00F91719"/>
    <w:rsid w:val="00F96DCC"/>
    <w:rsid w:val="00FA2125"/>
    <w:rsid w:val="00FA6D91"/>
    <w:rsid w:val="00FB0434"/>
    <w:rsid w:val="00FB0C62"/>
    <w:rsid w:val="00FB70C7"/>
    <w:rsid w:val="00FC1F44"/>
    <w:rsid w:val="00FC3D4C"/>
    <w:rsid w:val="00FC4515"/>
    <w:rsid w:val="00FC4780"/>
    <w:rsid w:val="00FC54C8"/>
    <w:rsid w:val="00FD384D"/>
    <w:rsid w:val="00FD570D"/>
    <w:rsid w:val="00FF0742"/>
    <w:rsid w:val="00FF213F"/>
    <w:rsid w:val="00FF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0E3B"/>
  <w15:chartTrackingRefBased/>
  <w15:docId w15:val="{7C41321D-1744-44DF-9570-1FEF36B8B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4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B55B1"/>
    <w:pPr>
      <w:widowControl w:val="0"/>
      <w:autoSpaceDE w:val="0"/>
      <w:autoSpaceDN w:val="0"/>
      <w:spacing w:before="73" w:after="0" w:line="240" w:lineRule="auto"/>
      <w:ind w:left="568"/>
      <w:outlineLvl w:val="1"/>
    </w:pPr>
    <w:rPr>
      <w:rFonts w:ascii="Times New Roman" w:eastAsia="Times New Roman" w:hAnsi="Times New Roman" w:cs="Times New Roman"/>
      <w:kern w:val="0"/>
      <w:sz w:val="28"/>
      <w:szCs w:val="28"/>
      <w:lang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-cornflower-600">
    <w:name w:val="text-cornflower-600"/>
    <w:basedOn w:val="DefaultParagraphFont"/>
    <w:rsid w:val="00D44221"/>
  </w:style>
  <w:style w:type="character" w:styleId="Hyperlink">
    <w:name w:val="Hyperlink"/>
    <w:basedOn w:val="DefaultParagraphFont"/>
    <w:uiPriority w:val="99"/>
    <w:unhideWhenUsed/>
    <w:qFormat/>
    <w:rsid w:val="00627B2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64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DPI31text">
    <w:name w:val="MDPI_3.1_text"/>
    <w:qFormat/>
    <w:rsid w:val="00150A4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ADDRESS">
    <w:name w:val="ADDRESS"/>
    <w:rsid w:val="00150A4E"/>
    <w:pPr>
      <w:spacing w:after="0" w:line="220" w:lineRule="exact"/>
      <w:ind w:left="284" w:hanging="284"/>
    </w:pPr>
    <w:rPr>
      <w:rFonts w:ascii="Times" w:eastAsia="Times New Roman" w:hAnsi="Times" w:cs="Times New Roman"/>
      <w:noProof/>
      <w:kern w:val="0"/>
      <w:sz w:val="18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1222C3"/>
    <w:pPr>
      <w:spacing w:after="200" w:line="276" w:lineRule="auto"/>
      <w:ind w:left="720"/>
      <w:contextualSpacing/>
    </w:pPr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55B1"/>
    <w:rPr>
      <w:rFonts w:ascii="Times New Roman" w:eastAsia="Times New Roman" w:hAnsi="Times New Roman" w:cs="Times New Roman"/>
      <w:kern w:val="0"/>
      <w:sz w:val="28"/>
      <w:szCs w:val="28"/>
      <w:lang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083B"/>
    <w:pPr>
      <w:spacing w:after="0"/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83B"/>
    <w:rPr>
      <w:rFonts w:ascii="Times New Roman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34083B"/>
    <w:pPr>
      <w:spacing w:line="240" w:lineRule="auto"/>
      <w:jc w:val="both"/>
    </w:pPr>
    <w:rPr>
      <w:rFonts w:ascii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4083B"/>
    <w:rPr>
      <w:rFonts w:ascii="Times New Roman" w:hAnsi="Times New Roman" w:cs="Times New Roman"/>
      <w:noProof/>
      <w:sz w:val="28"/>
    </w:rPr>
  </w:style>
  <w:style w:type="table" w:styleId="PlainTable4">
    <w:name w:val="Plain Table 4"/>
    <w:basedOn w:val="TableNormal"/>
    <w:uiPriority w:val="99"/>
    <w:rsid w:val="00D523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D523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xt-forest-600">
    <w:name w:val="text-forest-600"/>
    <w:basedOn w:val="DefaultParagraphFont"/>
    <w:rsid w:val="00455234"/>
  </w:style>
  <w:style w:type="character" w:styleId="Emphasis">
    <w:name w:val="Emphasis"/>
    <w:basedOn w:val="DefaultParagraphFont"/>
    <w:uiPriority w:val="20"/>
    <w:qFormat/>
    <w:rsid w:val="00E24DC1"/>
    <w:rPr>
      <w:i/>
      <w:iCs/>
    </w:rPr>
  </w:style>
  <w:style w:type="character" w:customStyle="1" w:styleId="ff2">
    <w:name w:val="ff2"/>
    <w:basedOn w:val="DefaultParagraphFont"/>
    <w:rsid w:val="00246153"/>
  </w:style>
  <w:style w:type="character" w:customStyle="1" w:styleId="ls1">
    <w:name w:val="ls1"/>
    <w:basedOn w:val="DefaultParagraphFont"/>
    <w:rsid w:val="00246153"/>
  </w:style>
  <w:style w:type="character" w:customStyle="1" w:styleId="ws39">
    <w:name w:val="ws39"/>
    <w:basedOn w:val="DefaultParagraphFont"/>
    <w:rsid w:val="00246153"/>
  </w:style>
  <w:style w:type="table" w:styleId="TableGrid">
    <w:name w:val="Table Grid"/>
    <w:basedOn w:val="TableNormal"/>
    <w:uiPriority w:val="39"/>
    <w:rsid w:val="00C95F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014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21">
    <w:name w:val="Plain Table 21"/>
    <w:basedOn w:val="TableNormal"/>
    <w:uiPriority w:val="42"/>
    <w:rsid w:val="00A50FE5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A50FE5"/>
    <w:pPr>
      <w:spacing w:after="0" w:line="240" w:lineRule="auto"/>
    </w:pPr>
    <w:rPr>
      <w:kern w:val="0"/>
      <w14:ligatures w14:val="non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character" w:styleId="Strong">
    <w:name w:val="Strong"/>
    <w:basedOn w:val="DefaultParagraphFont"/>
    <w:uiPriority w:val="22"/>
    <w:qFormat/>
    <w:rsid w:val="00F12939"/>
    <w:rPr>
      <w:b/>
      <w:bCs/>
    </w:rPr>
  </w:style>
  <w:style w:type="character" w:customStyle="1" w:styleId="fs1">
    <w:name w:val="fs1"/>
    <w:basedOn w:val="DefaultParagraphFont"/>
    <w:rsid w:val="007A1C6C"/>
  </w:style>
  <w:style w:type="character" w:customStyle="1" w:styleId="a">
    <w:name w:val="_"/>
    <w:basedOn w:val="DefaultParagraphFont"/>
    <w:rsid w:val="007A1C6C"/>
  </w:style>
  <w:style w:type="character" w:customStyle="1" w:styleId="ls33">
    <w:name w:val="ls33"/>
    <w:basedOn w:val="DefaultParagraphFont"/>
    <w:rsid w:val="007A1C6C"/>
  </w:style>
  <w:style w:type="character" w:customStyle="1" w:styleId="ff6">
    <w:name w:val="ff6"/>
    <w:basedOn w:val="DefaultParagraphFont"/>
    <w:rsid w:val="007A1C6C"/>
  </w:style>
  <w:style w:type="character" w:customStyle="1" w:styleId="ls3e">
    <w:name w:val="ls3e"/>
    <w:basedOn w:val="DefaultParagraphFont"/>
    <w:rsid w:val="007A1C6C"/>
  </w:style>
  <w:style w:type="character" w:styleId="LineNumber">
    <w:name w:val="line number"/>
    <w:basedOn w:val="DefaultParagraphFont"/>
    <w:uiPriority w:val="99"/>
    <w:semiHidden/>
    <w:unhideWhenUsed/>
    <w:rsid w:val="00966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686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43728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19386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8751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endran V.</cp:lastModifiedBy>
  <cp:revision>48</cp:revision>
  <dcterms:created xsi:type="dcterms:W3CDTF">2024-05-12T12:10:00Z</dcterms:created>
  <dcterms:modified xsi:type="dcterms:W3CDTF">2024-08-13T14:38:00Z</dcterms:modified>
</cp:coreProperties>
</file>